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Additional file 1</w:t>
      </w:r>
      <w:r>
        <w:rPr/>
        <w:t>. The association of HTGW with IMT, total area and presence of carotid artery plaques in men</w:t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350"/>
        <w:gridCol w:w="900"/>
        <w:gridCol w:w="1440"/>
        <w:gridCol w:w="810"/>
        <w:gridCol w:w="1440"/>
        <w:gridCol w:w="81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sz w:val="36"/>
                <w:szCs w:val="36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are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qu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95%CI)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95%CI)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CI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evated TG vs. Without HTGW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0.087, 0.04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6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0.085, 0.33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47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679, 3.52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evated WC vs. Without HTGW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9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17, 0.10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01, 0.26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739, 2.14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GW vs. Without HTGW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37, 1.13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58, 0.36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.040, 3.48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440"/>
        <w:gridCol w:w="810"/>
        <w:gridCol w:w="1440"/>
        <w:gridCol w:w="810"/>
        <w:gridCol w:w="1350"/>
        <w:gridCol w:w="90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sz w:val="36"/>
                <w:szCs w:val="36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are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qu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95%CI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(95%CI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CI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evated TG vs. Without HTG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8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0.113, 0.01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0.144, 0.27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76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563, 3.36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evated WC vs. Without HTG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0.021, 0.08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8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0.005, 0.32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7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676, 2.60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GW vs. Without HTG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0.051, 0.07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-0.081, 0.30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28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714, 3.71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levated waist circumference (WC) was ≥ 90cm and elevated triglyceride (TG) levels were ≥ 2mmol/L. Outcomes variables: IMT (intima-media thickness), total area (a measure of total atherosclerotic burden), and presence of plaques. A: Model 1: adjusted for age, ethnicity, smoking, and physical activity. B: Model 2 = Model 1 + additional adjustment for systolic blood pressure, total cholesterol, HDL-C, fasting blood glucose, family history of CVD, and BMI. * presented as b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e</w:t>
      </w:r>
      <w:r>
        <w:rPr>
          <w:rFonts w:cs="Times New Roman" w:ascii="Times New Roman" w:hAnsi="Times New Roman"/>
          <w:sz w:val="20"/>
          <w:szCs w:val="20"/>
        </w:rPr>
        <w:t xml:space="preserve"> – 1 and interpreted (after multiplied by 100) as percent change in the outcome (IMT, total area) for each unit change in the independent variable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" w:hAnsi="Times" w:cs="Times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qFormat/>
    <w:rPr/>
  </w:style>
  <w:style w:type="character" w:styleId="HeaderChar">
    <w:name w:val="Header Char"/>
    <w:qFormat/>
    <w:rPr>
      <w:sz w:val="22"/>
      <w:szCs w:val="22"/>
      <w:lang w:val="en-CA"/>
    </w:rPr>
  </w:style>
  <w:style w:type="character" w:styleId="FooterChar">
    <w:name w:val="Footer Char"/>
    <w:qFormat/>
    <w:rPr>
      <w:sz w:val="22"/>
      <w:szCs w:val="22"/>
      <w:lang w:val="en-CA"/>
    </w:rPr>
  </w:style>
  <w:style w:type="character" w:styleId="Heading1Char">
    <w:name w:val="Heading 1 Char"/>
    <w:qFormat/>
    <w:rPr>
      <w:rFonts w:ascii="Times" w:hAnsi="Times" w:cs="Times"/>
      <w:b/>
      <w:bCs/>
      <w:kern w:val="2"/>
      <w:sz w:val="48"/>
      <w:szCs w:val="48"/>
    </w:rPr>
  </w:style>
  <w:style w:type="character" w:styleId="Highlight">
    <w:name w:val="highlight"/>
    <w:basedOn w:val="DefaultParagraphFont"/>
    <w:qFormat/>
    <w:rPr/>
  </w:style>
  <w:style w:type="character" w:styleId="TitleChar">
    <w:name w:val="Title Char"/>
    <w:qFormat/>
    <w:rPr>
      <w:rFonts w:ascii="Times" w:hAnsi="Times" w:cs="Times"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lineRule="auto" w:line="240" w:before="280" w:after="280"/>
    </w:pPr>
    <w:rPr>
      <w:rFonts w:ascii="Times" w:hAnsi="Times" w:cs="Times"/>
      <w:sz w:val="20"/>
      <w:szCs w:val="2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sv-SE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Ecxmsonormal">
    <w:name w:val="ecx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sv-SE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  <w:lang w:val="en-US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2T13:11:00Z</dcterms:created>
  <dc:creator>Danijela</dc:creator>
  <dc:description/>
  <dc:language>en-US</dc:language>
  <cp:lastModifiedBy>Failma, John Arvin F.</cp:lastModifiedBy>
  <cp:lastPrinted>2013-07-19T16:41:00Z</cp:lastPrinted>
  <dcterms:modified xsi:type="dcterms:W3CDTF">2013-12-02T13:11:00Z</dcterms:modified>
  <cp:revision>2</cp:revision>
  <dc:subject/>
  <dc:title>The association between “hypertriglyceridemic waist” and sub-clinical atherosclerosis in a multiethnic popul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